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25"/>
        <w:tblW w:w="8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3520"/>
        <w:gridCol w:w="1400"/>
        <w:gridCol w:w="1080"/>
        <w:gridCol w:w="960"/>
      </w:tblGrid>
      <w:tr w:rsidR="003E3278" w:rsidRPr="00C61E2A" w14:paraId="55908603" w14:textId="77777777" w:rsidTr="00F23B62">
        <w:trPr>
          <w:trHeight w:val="20"/>
        </w:trPr>
        <w:tc>
          <w:tcPr>
            <w:tcW w:w="19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88A9" w14:textId="77777777" w:rsidR="003E3278" w:rsidRPr="00C61E2A" w:rsidRDefault="003E3278" w:rsidP="00F23B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Model </w:t>
            </w:r>
          </w:p>
          <w:p w14:paraId="35366C06" w14:textId="77777777" w:rsidR="003E3278" w:rsidRPr="00C61E2A" w:rsidRDefault="003E3278" w:rsidP="00F23B62">
            <w:pPr>
              <w:spacing w:after="4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(R</w:t>
            </w: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:position w:val="-6"/>
                <w:vertAlign w:val="subscript"/>
                <w14:ligatures w14:val="none"/>
              </w:rPr>
              <w:t>m</w:t>
            </w: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:position w:val="7"/>
                <w:vertAlign w:val="superscript"/>
                <w14:ligatures w14:val="none"/>
              </w:rPr>
              <w:t>2</w:t>
            </w:r>
            <w:r w:rsidRPr="00C61E2A">
              <w:rPr>
                <w:rFonts w:ascii="Times New Roman" w:eastAsia="Aptos" w:hAnsi="Times New Roman" w:cs="Times New Roman"/>
                <w:color w:val="000000"/>
                <w14:ligatures w14:val="none"/>
              </w:rPr>
              <w:t>)</w:t>
            </w:r>
          </w:p>
        </w:tc>
        <w:tc>
          <w:tcPr>
            <w:tcW w:w="35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AF79A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Predictors</w:t>
            </w:r>
          </w:p>
        </w:tc>
        <w:tc>
          <w:tcPr>
            <w:tcW w:w="140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9851F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 xml:space="preserve">Estimate ± SE  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4B640" w14:textId="77777777" w:rsidR="003E3278" w:rsidRPr="00C61E2A" w:rsidRDefault="003E3278" w:rsidP="00F23B62">
            <w:pPr>
              <w:spacing w:after="20"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z-Value</w:t>
            </w:r>
          </w:p>
        </w:tc>
        <w:tc>
          <w:tcPr>
            <w:tcW w:w="9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093BD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i/>
                <w:iCs/>
                <w:color w:val="000000"/>
                <w:kern w:val="24"/>
                <w14:ligatures w14:val="none"/>
              </w:rPr>
              <w:t>p-Value</w:t>
            </w:r>
          </w:p>
        </w:tc>
      </w:tr>
      <w:tr w:rsidR="003E3278" w:rsidRPr="00C61E2A" w14:paraId="15B253F2" w14:textId="77777777" w:rsidTr="00F23B62">
        <w:trPr>
          <w:trHeight w:val="20"/>
        </w:trPr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FE74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Site-Level Effects</w:t>
            </w:r>
          </w:p>
        </w:tc>
        <w:tc>
          <w:tcPr>
            <w:tcW w:w="35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B680E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Slope (°)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13B89A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 xml:space="preserve">1.16 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>±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DCBC8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6.9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F7759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&lt;0.001</w:t>
            </w:r>
          </w:p>
        </w:tc>
      </w:tr>
      <w:tr w:rsidR="003E3278" w:rsidRPr="00C61E2A" w14:paraId="775ADFDC" w14:textId="77777777" w:rsidTr="00F23B62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30BF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(0.23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9F450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Bare Ground Coverage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E94AE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 xml:space="preserve">-1.16 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>±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A951A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-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6E1A2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&lt;0.001</w:t>
            </w:r>
          </w:p>
        </w:tc>
      </w:tr>
      <w:tr w:rsidR="003E3278" w:rsidRPr="00C61E2A" w14:paraId="4A54D49F" w14:textId="77777777" w:rsidTr="00F23B62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FD38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148BF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Urbanizatio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0CDE3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 xml:space="preserve">0.42 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>±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732BC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Aptos" w:hAnsi="Aptos" w:cs="Arial"/>
                <w:color w:val="000000"/>
                <w:kern w:val="24"/>
                <w14:ligatures w14:val="none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25C1E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.007</w:t>
            </w:r>
          </w:p>
        </w:tc>
      </w:tr>
      <w:tr w:rsidR="003E3278" w:rsidRPr="00C61E2A" w14:paraId="0D53EF73" w14:textId="77777777" w:rsidTr="00F23B62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BCEA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53F18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Soft Soil Compaction (# of reading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22647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 xml:space="preserve">0.43 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>±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3523B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64C25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.020</w:t>
            </w:r>
          </w:p>
        </w:tc>
      </w:tr>
      <w:tr w:rsidR="003E3278" w:rsidRPr="00C61E2A" w14:paraId="572F0384" w14:textId="77777777" w:rsidTr="00F23B62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D79B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D446E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Sand Fractio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6F1C0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 xml:space="preserve">0.24 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>±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518A9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Aptos" w:hAnsi="Aptos" w:cs="Arial"/>
                <w:color w:val="000000"/>
                <w:kern w:val="24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FD0EE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0</w:t>
            </w:r>
          </w:p>
        </w:tc>
      </w:tr>
      <w:tr w:rsidR="003E3278" w:rsidRPr="00C61E2A" w14:paraId="25C3712B" w14:textId="77777777" w:rsidTr="00F23B62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6BC9D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EAED3" w14:textId="77777777" w:rsidR="003E3278" w:rsidRPr="00C61E2A" w:rsidRDefault="003E3278" w:rsidP="00F23B62">
            <w:pPr>
              <w:spacing w:line="256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Distance to Floral Patch (m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59BAF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 xml:space="preserve">-0.22 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>±</w:t>
            </w:r>
            <w:r w:rsidRPr="00C61E2A">
              <w:rPr>
                <w:rFonts w:ascii="Aptos" w:eastAsia="Times New Roman" w:hAnsi="Times New Roman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269E8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-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5C140" w14:textId="77777777" w:rsidR="003E3278" w:rsidRPr="00C61E2A" w:rsidRDefault="003E3278" w:rsidP="00F23B62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1E2A">
              <w:rPr>
                <w:rFonts w:ascii="Aptos" w:eastAsia="Times New Roman" w:hAnsi="Aptos" w:cs="Arial"/>
                <w:color w:val="000000"/>
                <w:kern w:val="24"/>
                <w14:ligatures w14:val="none"/>
              </w:rPr>
              <w:t>0.11</w:t>
            </w:r>
          </w:p>
        </w:tc>
      </w:tr>
    </w:tbl>
    <w:p w14:paraId="024390BC" w14:textId="77777777" w:rsidR="00F23B62" w:rsidRDefault="00F23B62" w:rsidP="00F23B62">
      <w:pPr>
        <w:spacing w:after="20" w:line="240" w:lineRule="auto"/>
        <w:rPr>
          <w:rFonts w:ascii="Times New Roman" w:hAnsi="Times New Roman" w:cs="Times New Roman"/>
        </w:rPr>
      </w:pPr>
      <w:r w:rsidRPr="00117F75">
        <w:rPr>
          <w:rFonts w:ascii="Times New Roman" w:hAnsi="Times New Roman" w:cs="Times New Roman"/>
          <w:b/>
          <w:bCs/>
        </w:rPr>
        <w:t xml:space="preserve">Table S3: </w:t>
      </w:r>
      <w:r>
        <w:rPr>
          <w:rFonts w:ascii="Times New Roman" w:hAnsi="Times New Roman" w:cs="Times New Roman"/>
        </w:rPr>
        <w:t>Alternative site-level model including sand fraction and soft soil compaction.</w:t>
      </w:r>
    </w:p>
    <w:p w14:paraId="2D1922E7" w14:textId="77777777" w:rsidR="008E6806" w:rsidRDefault="008E6806"/>
    <w:sectPr w:rsidR="008E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07"/>
    <w:rsid w:val="0007766D"/>
    <w:rsid w:val="001E2BBF"/>
    <w:rsid w:val="003E3278"/>
    <w:rsid w:val="006769F3"/>
    <w:rsid w:val="008E6806"/>
    <w:rsid w:val="009A4C07"/>
    <w:rsid w:val="009E1CC0"/>
    <w:rsid w:val="00F2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3EE"/>
  <w15:chartTrackingRefBased/>
  <w15:docId w15:val="{99EE0509-08A0-4914-94D3-580083F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4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4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0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A4C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3</cp:revision>
  <dcterms:created xsi:type="dcterms:W3CDTF">2025-04-18T15:30:00Z</dcterms:created>
  <dcterms:modified xsi:type="dcterms:W3CDTF">2025-04-18T15:36:00Z</dcterms:modified>
</cp:coreProperties>
</file>